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right" w:leader="underscore" w:pos="9010"/>
        </w:tabs>
        <w:spacing w:line="240" w:lineRule="auto"/>
        <w:jc w:val="center"/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8"/>
          <w:szCs w:val="28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fldChar w:fldCharType="begin"/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instrText xml:space="preserve"> HYPERLINK \l "_Toc49954750" </w:instrTex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u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pp</w:t>
      </w:r>
      <w:r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 xml:space="preserve">lementary Table 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1</w:t>
      </w:r>
      <w:r>
        <w:rPr>
          <w:rStyle w:val="6"/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u w:val="none"/>
        </w:rPr>
        <w:t xml:space="preserve">. </w:t>
      </w:r>
      <w:r>
        <w:rPr>
          <w:rStyle w:val="6"/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P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8"/>
          <w:szCs w:val="28"/>
          <w:u w:val="none"/>
          <w:lang w:val="en-US" w:eastAsia="zh-CN"/>
        </w:rPr>
        <w:t>RISMA 2020 checklist</w:t>
      </w: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u w:val="none"/>
        </w:rPr>
        <w:fldChar w:fldCharType="end"/>
      </w:r>
      <w:r>
        <w:rPr>
          <w:rFonts w:hint="eastAsia" w:ascii="Times New Roman" w:hAnsi="Times New Roman" w:cs="Times New Roman"/>
          <w:b/>
          <w:bCs/>
          <w:i w:val="0"/>
          <w:iCs w:val="0"/>
          <w:sz w:val="28"/>
          <w:szCs w:val="28"/>
          <w:u w:val="none"/>
          <w:lang w:val="en-US" w:eastAsia="zh-CN"/>
        </w:rPr>
        <w:t>.</w:t>
      </w:r>
    </w:p>
    <w:p>
      <w:pPr>
        <w:rPr>
          <w:rFonts w:hint="default"/>
        </w:rPr>
      </w:pPr>
    </w:p>
    <w:tbl>
      <w:tblPr>
        <w:tblStyle w:val="3"/>
        <w:tblW w:w="15200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96"/>
        <w:gridCol w:w="11522"/>
        <w:gridCol w:w="131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" w:hRule="atLeast"/>
          <w:jc w:val="center"/>
        </w:trPr>
        <w:tc>
          <w:tcPr>
            <w:tcW w:w="1667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Section and T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c</w:t>
            </w:r>
          </w:p>
        </w:tc>
        <w:tc>
          <w:tcPr>
            <w:tcW w:w="696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Item #</w:t>
            </w:r>
          </w:p>
        </w:tc>
        <w:tc>
          <w:tcPr>
            <w:tcW w:w="11522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5" w:type="dxa"/>
            <w:shd w:val="clear" w:color="auto" w:fill="63639A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Location where item is 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top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entify the 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 as a systematic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55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</w:t>
            </w:r>
            <w:bookmarkEnd w:id="0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e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MA 2020 for Abstracts checklist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" w:name="OLE_LINK56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2</w:t>
            </w:r>
            <w:bookmarkEnd w:id="1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vide an ex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cit statement of the objective(s) or question(s) the review address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inclusion and exclusion criteria for the review and how studies were gro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d for the synthes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1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all databases, registers, websites, organisations, reference lists and other sources searched or consulted to identify studies. 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date when each source was last searched or consult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2" w:name="OLE_LINK57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2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the full search strategies for all databases, registers and websites, including any filters and limits u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lec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methods used to decide whether a study met the inclusion criteria of the review, including how many reviewers screened each record and each 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 retrieved, whether they worked ind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ently, and if 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2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ta collec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methods used to collect data from 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s, including how many reviewers collected data from each 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, whether they worked ind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ndently, an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es for obtaining or confirming data from study investigators, and if 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st and define all outcomes for which data were sought. 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whether all results that were co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tible with each outcome domain in each study were sought (e.g. for all measures, tim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ints, analyses), and if not, the methods used to decide which results to collect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st and define all other variables for which data were sought (e.g.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tic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 and intervention characteristics, funding sources). Describe any ass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ions made about any missing or unclear information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3" w:name="OLE_LINK58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3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risk of bias assessmen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ify the methods used to assess risk of bias in the included studies, including details of the tool(s) used, how many reviewers assessed each study and whether they worked ind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ently, and if 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ble, details of automation tools used in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4" w:name="OLE_LINK59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4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ffect measur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cify for each outcome the effect measure(s) (e.g. risk ratio, mean difference) used in the synthesis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ation of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restart"/>
            <w:tcBorders>
              <w:bottom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nthesis method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es used to decide which studies were eligible for each synthesis (e.g. tabulating the study intervention characteristics and co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ing against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ned gro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 for each synthesis (item #5))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any methods required to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e the data f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ation or synthesis, such as handling of missing summary statistics, or data conversion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5" w:name="OLE_LINK60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5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tabulate or visually d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y results of individual studies and synthes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cantSplit/>
          <w:trHeight w:val="45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d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any methods used to synthesize results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vide a rationale for the choice(s). If meta-analysis was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rformed, describe the model(s), method(s) to identify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ce and extent of statistical heterogeneity, and softwa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kage(s) u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e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ex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o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ssible causes of heterogeneity among study results (e.g. subgro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alysis, meta-regression)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cantSplit/>
          <w:trHeight w:val="50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f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sensitivity analyses conducted to assess robustness of the synthesized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 assessmen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assess risk of bias due to missing results in a synthesis (arising from 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es)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tainty assessmen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methods used to assess certainty (or confidence) in the body of evidence for an outcome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selection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escribe the results of the search and selec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, from the number of records identified in the search to the number of studies included in the review, ideally using a flow diagram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ite studies that might 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r to meet the inclusion criteria, but which were excluded, and ex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in why they were exclud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3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ite each included study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its characteristic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k of bias in studi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assessments of risk of bias for each included study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or all outcome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, for each study: (a) summary statistics for each gro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where 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iate) and (b) an effect estimate and its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cision (e.g. confidence/credible interval), ideally using structured tables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-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 of synthes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 each synthesis, briefly summarise the characteristics and risk of bias among contributing studie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8-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3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t results of all statistical syntheses conducted. If meta-analysis was done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t for each the summary estimate and its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cision (e.g. confidence/credible interval) and measures of statistical heterogeneity. If co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ing gro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, describe the direction of the effect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6" w:name="OLE_LINK62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6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-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ent results of all investigations of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ssible causes of heterogeneity among study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d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results of all sensitivity analyses conducted to assess the robustness of the synthesized result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7" w:name="OLE_LINK63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7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e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assessments of risk of bias due to missing results (arising from 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ing biases) for each synthesis asses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tainty of evidence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ent assessments of certainty (or confidence) in the body of evidence for each outcome asses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vide a general int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tation of the results in the context of other evidence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3-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 any limitations of the evidence included in the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8" w:name="OLE_LINK64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page </w:t>
            </w:r>
            <w:bookmarkEnd w:id="8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iscuss any limitations of the review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cesses us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d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uss i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ications of the results f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actice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licy, and future research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" w:hRule="atLeast"/>
          <w:jc w:val="center"/>
        </w:trPr>
        <w:tc>
          <w:tcPr>
            <w:tcW w:w="13885" w:type="dxa"/>
            <w:gridSpan w:val="3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FFFFCC"/>
            <w:noWrap w:val="0"/>
            <w:vAlign w:val="center"/>
          </w:tcPr>
          <w:p>
            <w:pPr>
              <w:pStyle w:val="7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restart"/>
            <w:tcBorders>
              <w:bottom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gistration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tocol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a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vide registration information for the review, including register name and registration number, or state that the review was not register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9" w:name="OLE_LINK86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ne</w:t>
            </w:r>
            <w:bookmarkEnd w:id="9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b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ndicate where the review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tocol can be accessed, or state that a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tocol was not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d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d ex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ain any amendments to informa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ovided at registration or in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tocol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Non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sources of financial or non-financial su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t for the review, and the role of the funders or 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sors in the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ting interest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clare any co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ting interests of review authors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9" w:hRule="atLeast"/>
          <w:jc w:val="center"/>
        </w:trPr>
        <w:tc>
          <w:tcPr>
            <w:tcW w:w="16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vailability of data, code and other material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rt which of the following a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blicly available and where they can be found: te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te data collection forms; data extracted from included studies; data used for all analyses; analytic code; any other materials used in the review.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spacing w:before="40" w:after="4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page 15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10" w:name="OLE_LINK1"/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2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. </w:t>
      </w:r>
      <w:bookmarkStart w:id="11" w:name="OLE_LINK15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earch Strategy</w:t>
      </w:r>
      <w:bookmarkEnd w:id="11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rom inception to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e end o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July 2022.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4485"/>
        <w:gridCol w:w="4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Database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Search Strategy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Records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PubMed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bookmarkStart w:id="12" w:name="OLE_LINK16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(“stroke” [all fiel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]) AND (“stress hyperglycemia” [all fiel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])</w:t>
            </w:r>
            <w:bookmarkEnd w:id="12"/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Embase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bookmarkStart w:id="13" w:name="OLE_LINK17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‘stroke’ AND ‘stress hyperglycemia</w:t>
            </w:r>
            <w:bookmarkEnd w:id="13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’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Cochrane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("stress hyperglycemia"):ab,ti,kw AND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troke):ab,ti,kw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Clinicaltrials.gov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bookmarkStart w:id="14" w:name="OLE_LINK9"/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(“stroke” ) AND (“stress hyperglycemia” )</w:t>
            </w:r>
            <w:bookmarkEnd w:id="14"/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WHO-ICTRP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(“stroke” ) AND (“stress hyperglycemia” )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69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lang w:val="en-US" w:eastAsia="zh-CN"/>
              </w:rPr>
              <w:t>Total</w:t>
            </w:r>
          </w:p>
        </w:tc>
        <w:tc>
          <w:tcPr>
            <w:tcW w:w="448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8"/>
                <w:szCs w:val="28"/>
                <w:vertAlign w:val="baseline"/>
                <w:lang w:val="en-US" w:eastAsia="zh-CN"/>
              </w:rPr>
              <w:t>150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. </w:t>
      </w:r>
      <w:bookmarkStart w:id="15" w:name="OLE_LINK89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Quality assessment of included studie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b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NO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.</w:t>
      </w:r>
      <w:bookmarkEnd w:id="15"/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33"/>
        <w:gridCol w:w="829"/>
        <w:gridCol w:w="829"/>
        <w:gridCol w:w="829"/>
        <w:gridCol w:w="834"/>
        <w:gridCol w:w="1305"/>
        <w:gridCol w:w="1305"/>
        <w:gridCol w:w="829"/>
        <w:gridCol w:w="829"/>
        <w:gridCol w:w="832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02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16" w:name="OLE_LINK29" w:colFirst="2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D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23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Selection</w:t>
            </w:r>
          </w:p>
        </w:tc>
        <w:tc>
          <w:tcPr>
            <w:tcW w:w="970" w:type="pct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Comparability</w:t>
            </w:r>
          </w:p>
        </w:tc>
        <w:tc>
          <w:tcPr>
            <w:tcW w:w="925" w:type="pct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posure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t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7" w:name="OLE_LINK33" w:colFirst="0" w:colLast="1"/>
          </w:p>
        </w:tc>
        <w:tc>
          <w:tcPr>
            <w:tcW w:w="421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421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bookmarkEnd w:id="1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18" w:name="OLE_LINK5" w:colFirst="2" w:colLast="4"/>
            <w:bookmarkStart w:id="19" w:name="OLE_LINK6" w:colFirst="5" w:colLast="6"/>
            <w:bookmarkStart w:id="20" w:name="OLE_LINK2" w:colFirst="5" w:colLast="5"/>
            <w:bookmarkStart w:id="21" w:name="OLE_LINK3" w:colFirst="5" w:colLast="5"/>
            <w:bookmarkStart w:id="22" w:name="OLE_LINK14" w:colFirst="10" w:colLast="10"/>
            <w:bookmarkStart w:id="23" w:name="OLE_LINK13" w:colFirst="6" w:colLast="6"/>
            <w:bookmarkStart w:id="24" w:name="OLE_LINK10" w:colFirst="7" w:colLast="7"/>
            <w:bookmarkStart w:id="25" w:name="OLE_LINK12" w:colFirst="11" w:colLast="1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n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6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  <w:bookmarkEnd w:id="26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6</w:t>
            </w:r>
          </w:p>
        </w:tc>
      </w:tr>
      <w:bookmarkEnd w:id="17"/>
      <w:bookmarkEnd w:id="18"/>
      <w:bookmarkEnd w:id="1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27" w:name="OLE_LINK36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ang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6</w:t>
            </w:r>
          </w:p>
        </w:tc>
      </w:tr>
      <w:bookmarkEnd w:id="20"/>
      <w:bookmarkEnd w:id="2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28" w:name="OLE_LINK37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u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9</w:t>
            </w:r>
          </w:p>
        </w:tc>
      </w:tr>
      <w:bookmarkEnd w:id="2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29" w:name="OLE_LINK38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9</w:t>
            </w:r>
          </w:p>
        </w:tc>
      </w:tr>
      <w:bookmarkEnd w:id="21"/>
      <w:bookmarkEnd w:id="2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30" w:name="OLE_LINK39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rlino et al 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rlino et al 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oberts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en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uan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i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31" w:name="OLE_LINK11" w:colFirst="5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n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bookmarkEnd w:id="3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32" w:name="OLE_LINK7" w:colFirst="5" w:colLast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u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9</w:t>
            </w:r>
          </w:p>
        </w:tc>
      </w:tr>
      <w:bookmarkEnd w:id="3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33" w:name="OLE_LINK8" w:colFirst="4" w:colLast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rlino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ang et 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7</w:t>
            </w:r>
          </w:p>
        </w:tc>
      </w:tr>
      <w:bookmarkEnd w:id="22"/>
      <w:bookmarkEnd w:id="23"/>
      <w:bookmarkEnd w:id="24"/>
      <w:bookmarkEnd w:id="25"/>
      <w:bookmarkEnd w:id="30"/>
      <w:bookmarkEnd w:id="33"/>
    </w:tbl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1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s the case definition adequate?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2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presentativeness of the cas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3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election of Control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4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efinition of Control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5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study controls for the most important factor.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6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study controls for any additional factor.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7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Ascertainment of exposure.</w:t>
      </w:r>
    </w:p>
    <w:p>
      <w:pPr>
        <w:spacing w:line="480" w:lineRule="auto"/>
        <w:ind w:firstLine="241" w:firstLineChars="100"/>
        <w:jc w:val="left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8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Same method of ascertainment for cases and controls.</w:t>
      </w:r>
    </w:p>
    <w:p>
      <w:pPr>
        <w:spacing w:line="480" w:lineRule="auto"/>
        <w:ind w:firstLine="241" w:firstLineChars="100"/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Q9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Non-Response rate.</w:t>
      </w:r>
      <w:bookmarkStart w:id="34" w:name="_GoBack"/>
      <w:bookmarkEnd w:id="34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69B52C48"/>
    <w:rsid w:val="0FE07C54"/>
    <w:rsid w:val="11192D75"/>
    <w:rsid w:val="1FAB61B7"/>
    <w:rsid w:val="35B208E9"/>
    <w:rsid w:val="45FD4DCD"/>
    <w:rsid w:val="52F10985"/>
    <w:rsid w:val="5CF263B4"/>
    <w:rsid w:val="5F6B4BB6"/>
    <w:rsid w:val="69B52C48"/>
    <w:rsid w:val="6CDA5ADC"/>
    <w:rsid w:val="74DD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nhideWhenUsed/>
    <w:qFormat/>
    <w:uiPriority w:val="39"/>
    <w:pPr>
      <w:spacing w:before="120"/>
    </w:pPr>
    <w:rPr>
      <w:rFonts w:cs="Calibri"/>
      <w:b/>
      <w:bCs/>
      <w:i/>
      <w:iCs/>
      <w:szCs w:val="2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0</Words>
  <Characters>1129</Characters>
  <Lines>0</Lines>
  <Paragraphs>0</Paragraphs>
  <TotalTime>1</TotalTime>
  <ScaleCrop>false</ScaleCrop>
  <LinksUpToDate>false</LinksUpToDate>
  <CharactersWithSpaces>125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4:32:00Z</dcterms:created>
  <dc:creator>None</dc:creator>
  <cp:lastModifiedBy>Huang Yongwei</cp:lastModifiedBy>
  <dcterms:modified xsi:type="dcterms:W3CDTF">2022-07-23T09:5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5E10D798C5B46B4A6458970D8A1E571</vt:lpwstr>
  </property>
</Properties>
</file>